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72A12" w14:textId="2A028CD0" w:rsidR="005A6156" w:rsidRDefault="00665D1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1</w:t>
      </w:r>
      <w:r w:rsidR="00124B0B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Urine a</w:t>
      </w:r>
      <w:r w:rsidR="005A6156" w:rsidRPr="00124B0B">
        <w:rPr>
          <w:rFonts w:ascii="Arial" w:hAnsi="Arial" w:cs="Arial"/>
          <w:sz w:val="22"/>
          <w:szCs w:val="22"/>
        </w:rPr>
        <w:t>mino acid profile</w:t>
      </w:r>
      <w:r w:rsidR="009D56CD">
        <w:rPr>
          <w:rFonts w:ascii="Arial" w:hAnsi="Arial" w:cs="Arial"/>
          <w:sz w:val="22"/>
          <w:szCs w:val="22"/>
        </w:rPr>
        <w:t>.</w:t>
      </w:r>
    </w:p>
    <w:p w14:paraId="4C35EC19" w14:textId="77777777" w:rsidR="00124B0B" w:rsidRPr="00124B0B" w:rsidRDefault="00124B0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316" w:type="dxa"/>
        <w:tblLook w:val="04A0" w:firstRow="1" w:lastRow="0" w:firstColumn="1" w:lastColumn="0" w:noHBand="0" w:noVBand="1"/>
      </w:tblPr>
      <w:tblGrid>
        <w:gridCol w:w="2458"/>
        <w:gridCol w:w="2868"/>
        <w:gridCol w:w="2990"/>
      </w:tblGrid>
      <w:tr w:rsidR="00141E98" w:rsidRPr="00124B0B" w14:paraId="7C5238C4" w14:textId="77777777" w:rsidTr="000A36DB">
        <w:tc>
          <w:tcPr>
            <w:tcW w:w="2458" w:type="dxa"/>
          </w:tcPr>
          <w:p w14:paraId="0F3F96F5" w14:textId="41EAC641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68" w:type="dxa"/>
          </w:tcPr>
          <w:p w14:paraId="5BF804B5" w14:textId="4FE62526" w:rsidR="00141E98" w:rsidRPr="00124B0B" w:rsidRDefault="00665D18" w:rsidP="00E82D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3 days </w:t>
            </w:r>
            <w:r w:rsidR="00141E98" w:rsidRPr="00124B0B">
              <w:rPr>
                <w:rFonts w:ascii="Arial" w:hAnsi="Arial" w:cs="Arial"/>
                <w:sz w:val="22"/>
                <w:szCs w:val="22"/>
              </w:rPr>
              <w:t>old</w:t>
            </w:r>
          </w:p>
          <w:p w14:paraId="1D8DF5D0" w14:textId="6A1BF444" w:rsidR="000A36DB" w:rsidRPr="00124B0B" w:rsidRDefault="000A36DB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mmol/mol creatinine</w:t>
            </w:r>
          </w:p>
          <w:p w14:paraId="158EF260" w14:textId="14B2F793" w:rsidR="000A36DB" w:rsidRPr="00124B0B" w:rsidRDefault="000A36DB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(reference 0-5 month-old)</w:t>
            </w:r>
          </w:p>
        </w:tc>
        <w:tc>
          <w:tcPr>
            <w:tcW w:w="2990" w:type="dxa"/>
          </w:tcPr>
          <w:p w14:paraId="7738B300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1 months old</w:t>
            </w:r>
          </w:p>
          <w:p w14:paraId="61D88534" w14:textId="4A7B028B" w:rsidR="000A36DB" w:rsidRPr="00124B0B" w:rsidRDefault="000A36DB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mmol/mol creatinine</w:t>
            </w:r>
          </w:p>
          <w:p w14:paraId="27F4F749" w14:textId="281DF095" w:rsidR="000A36DB" w:rsidRPr="00124B0B" w:rsidRDefault="000A36DB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(reference 5-24 month-old)</w:t>
            </w:r>
          </w:p>
        </w:tc>
      </w:tr>
      <w:tr w:rsidR="00141E98" w:rsidRPr="00124B0B" w14:paraId="4A4EF930" w14:textId="77777777" w:rsidTr="000A36DB">
        <w:tc>
          <w:tcPr>
            <w:tcW w:w="2458" w:type="dxa"/>
          </w:tcPr>
          <w:p w14:paraId="7958A4D2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urine </w:t>
            </w:r>
          </w:p>
        </w:tc>
        <w:tc>
          <w:tcPr>
            <w:tcW w:w="2868" w:type="dxa"/>
          </w:tcPr>
          <w:p w14:paraId="58B8029A" w14:textId="66C97FE8" w:rsidR="00141E98" w:rsidRPr="00124B0B" w:rsidRDefault="004D5D3E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835 (30-616) H</w:t>
            </w:r>
          </w:p>
        </w:tc>
        <w:tc>
          <w:tcPr>
            <w:tcW w:w="2990" w:type="dxa"/>
          </w:tcPr>
          <w:p w14:paraId="2648A098" w14:textId="1ED8414E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25 (11-463)</w:t>
            </w:r>
          </w:p>
        </w:tc>
      </w:tr>
      <w:tr w:rsidR="00141E98" w:rsidRPr="00124B0B" w14:paraId="594C1F46" w14:textId="77777777" w:rsidTr="000A36DB">
        <w:tc>
          <w:tcPr>
            <w:tcW w:w="2458" w:type="dxa"/>
          </w:tcPr>
          <w:p w14:paraId="52BA770F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Aspartic acid </w:t>
            </w:r>
          </w:p>
        </w:tc>
        <w:tc>
          <w:tcPr>
            <w:tcW w:w="2868" w:type="dxa"/>
          </w:tcPr>
          <w:p w14:paraId="5676655F" w14:textId="2EE26CF0" w:rsidR="00141E98" w:rsidRPr="00124B0B" w:rsidRDefault="004D5D3E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2 (11-61)</w:t>
            </w:r>
          </w:p>
        </w:tc>
        <w:tc>
          <w:tcPr>
            <w:tcW w:w="2990" w:type="dxa"/>
          </w:tcPr>
          <w:p w14:paraId="171BCF12" w14:textId="375FA4C3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&lt;6)</w:t>
            </w:r>
          </w:p>
        </w:tc>
      </w:tr>
      <w:tr w:rsidR="00141E98" w:rsidRPr="00124B0B" w14:paraId="1C0AE0DF" w14:textId="77777777" w:rsidTr="000A36DB">
        <w:tc>
          <w:tcPr>
            <w:tcW w:w="2458" w:type="dxa"/>
          </w:tcPr>
          <w:p w14:paraId="5858B53E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Hydroxyproline </w:t>
            </w:r>
          </w:p>
        </w:tc>
        <w:tc>
          <w:tcPr>
            <w:tcW w:w="2868" w:type="dxa"/>
          </w:tcPr>
          <w:p w14:paraId="5E2DEC2E" w14:textId="5D031DA5" w:rsidR="00141E98" w:rsidRPr="00124B0B" w:rsidRDefault="004D5D3E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30 (0-332)</w:t>
            </w:r>
          </w:p>
        </w:tc>
        <w:tc>
          <w:tcPr>
            <w:tcW w:w="2990" w:type="dxa"/>
          </w:tcPr>
          <w:p w14:paraId="22CA86B1" w14:textId="6FB657D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4 (1-31)</w:t>
            </w:r>
          </w:p>
        </w:tc>
      </w:tr>
      <w:tr w:rsidR="00141E98" w:rsidRPr="00124B0B" w14:paraId="0BC93705" w14:textId="77777777" w:rsidTr="000A36DB">
        <w:tc>
          <w:tcPr>
            <w:tcW w:w="2458" w:type="dxa"/>
          </w:tcPr>
          <w:p w14:paraId="68618933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reonine </w:t>
            </w:r>
          </w:p>
        </w:tc>
        <w:tc>
          <w:tcPr>
            <w:tcW w:w="2868" w:type="dxa"/>
          </w:tcPr>
          <w:p w14:paraId="00D96098" w14:textId="0DA9753A" w:rsidR="00141E98" w:rsidRPr="00124B0B" w:rsidRDefault="0083006E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461 (18-143) H</w:t>
            </w:r>
          </w:p>
        </w:tc>
        <w:tc>
          <w:tcPr>
            <w:tcW w:w="2990" w:type="dxa"/>
          </w:tcPr>
          <w:p w14:paraId="2E5B4C62" w14:textId="37B59234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43 (23-79)</w:t>
            </w:r>
          </w:p>
        </w:tc>
      </w:tr>
      <w:tr w:rsidR="00141E98" w:rsidRPr="00124B0B" w14:paraId="1F5B1185" w14:textId="77777777" w:rsidTr="000A36DB">
        <w:tc>
          <w:tcPr>
            <w:tcW w:w="2458" w:type="dxa"/>
          </w:tcPr>
          <w:p w14:paraId="41507689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rine </w:t>
            </w:r>
          </w:p>
        </w:tc>
        <w:tc>
          <w:tcPr>
            <w:tcW w:w="2868" w:type="dxa"/>
          </w:tcPr>
          <w:p w14:paraId="46E036B1" w14:textId="0B0FDC9A" w:rsidR="00141E98" w:rsidRPr="00124B0B" w:rsidRDefault="0083006E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376 (76-288) H</w:t>
            </w:r>
          </w:p>
        </w:tc>
        <w:tc>
          <w:tcPr>
            <w:tcW w:w="2990" w:type="dxa"/>
          </w:tcPr>
          <w:p w14:paraId="229F04BC" w14:textId="2016A0E5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85 (66-186)</w:t>
            </w:r>
          </w:p>
        </w:tc>
      </w:tr>
      <w:tr w:rsidR="00141E98" w:rsidRPr="00124B0B" w14:paraId="64CB93AA" w14:textId="77777777" w:rsidTr="000A36DB">
        <w:tc>
          <w:tcPr>
            <w:tcW w:w="2458" w:type="dxa"/>
          </w:tcPr>
          <w:p w14:paraId="03BBE427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Asparagine </w:t>
            </w:r>
          </w:p>
        </w:tc>
        <w:tc>
          <w:tcPr>
            <w:tcW w:w="2868" w:type="dxa"/>
          </w:tcPr>
          <w:p w14:paraId="5A2C4E8F" w14:textId="2C09DE53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98 (10-107)</w:t>
            </w:r>
          </w:p>
        </w:tc>
        <w:tc>
          <w:tcPr>
            <w:tcW w:w="2990" w:type="dxa"/>
          </w:tcPr>
          <w:p w14:paraId="70CEAC19" w14:textId="068BD4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6 (12-60)</w:t>
            </w:r>
          </w:p>
        </w:tc>
      </w:tr>
      <w:tr w:rsidR="00141E98" w:rsidRPr="00124B0B" w14:paraId="53F32616" w14:textId="77777777" w:rsidTr="000A36DB">
        <w:tc>
          <w:tcPr>
            <w:tcW w:w="2458" w:type="dxa"/>
          </w:tcPr>
          <w:p w14:paraId="70ECD724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Glutamic acid </w:t>
            </w:r>
          </w:p>
        </w:tc>
        <w:tc>
          <w:tcPr>
            <w:tcW w:w="2868" w:type="dxa"/>
          </w:tcPr>
          <w:p w14:paraId="49067FFB" w14:textId="282EE5EB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6 (0-32) H</w:t>
            </w:r>
          </w:p>
        </w:tc>
        <w:tc>
          <w:tcPr>
            <w:tcW w:w="2990" w:type="dxa"/>
          </w:tcPr>
          <w:p w14:paraId="19689C6C" w14:textId="4E75640A" w:rsidR="00141E98" w:rsidRPr="00124B0B" w:rsidRDefault="00CB26F2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5 (4-13)</w:t>
            </w:r>
          </w:p>
        </w:tc>
      </w:tr>
      <w:tr w:rsidR="00141E98" w:rsidRPr="00124B0B" w14:paraId="12024784" w14:textId="77777777" w:rsidTr="000A36DB">
        <w:tc>
          <w:tcPr>
            <w:tcW w:w="2458" w:type="dxa"/>
          </w:tcPr>
          <w:p w14:paraId="3208F435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Glutamine </w:t>
            </w:r>
          </w:p>
        </w:tc>
        <w:tc>
          <w:tcPr>
            <w:tcW w:w="2868" w:type="dxa"/>
          </w:tcPr>
          <w:p w14:paraId="1C8D6368" w14:textId="37342EE4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610 (46-293) H</w:t>
            </w:r>
          </w:p>
        </w:tc>
        <w:tc>
          <w:tcPr>
            <w:tcW w:w="2990" w:type="dxa"/>
          </w:tcPr>
          <w:p w14:paraId="772B5190" w14:textId="4A073BFB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68 (84-261)</w:t>
            </w:r>
          </w:p>
        </w:tc>
      </w:tr>
      <w:tr w:rsidR="00141E98" w:rsidRPr="00124B0B" w14:paraId="1E2286DB" w14:textId="77777777" w:rsidTr="000A36DB">
        <w:tc>
          <w:tcPr>
            <w:tcW w:w="2458" w:type="dxa"/>
          </w:tcPr>
          <w:p w14:paraId="7C7E4B98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Sarcosine </w:t>
            </w:r>
          </w:p>
        </w:tc>
        <w:tc>
          <w:tcPr>
            <w:tcW w:w="2868" w:type="dxa"/>
          </w:tcPr>
          <w:p w14:paraId="142712B6" w14:textId="17F216A1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2990" w:type="dxa"/>
          </w:tcPr>
          <w:p w14:paraId="3A0599C6" w14:textId="4A7AA377" w:rsidR="00141E98" w:rsidRPr="00124B0B" w:rsidRDefault="0045173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&lt;5)</w:t>
            </w:r>
          </w:p>
        </w:tc>
      </w:tr>
      <w:tr w:rsidR="00141E98" w:rsidRPr="00124B0B" w14:paraId="3E1FD21D" w14:textId="77777777" w:rsidTr="000A36DB">
        <w:tc>
          <w:tcPr>
            <w:tcW w:w="2458" w:type="dxa"/>
          </w:tcPr>
          <w:p w14:paraId="2D9C4997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Aminoadipic acid </w:t>
            </w:r>
          </w:p>
        </w:tc>
        <w:tc>
          <w:tcPr>
            <w:tcW w:w="2868" w:type="dxa"/>
          </w:tcPr>
          <w:p w14:paraId="5FBFEB03" w14:textId="66C345CB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78 (0-73)</w:t>
            </w:r>
          </w:p>
        </w:tc>
        <w:tc>
          <w:tcPr>
            <w:tcW w:w="2990" w:type="dxa"/>
          </w:tcPr>
          <w:p w14:paraId="60A7C507" w14:textId="5EB2001D" w:rsidR="00141E98" w:rsidRPr="00124B0B" w:rsidRDefault="00CB26F2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0 (5-37)</w:t>
            </w:r>
          </w:p>
        </w:tc>
      </w:tr>
      <w:tr w:rsidR="00141E98" w:rsidRPr="00124B0B" w14:paraId="5445E30A" w14:textId="77777777" w:rsidTr="000A36DB">
        <w:tc>
          <w:tcPr>
            <w:tcW w:w="2458" w:type="dxa"/>
          </w:tcPr>
          <w:p w14:paraId="65CC7B2C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Proline </w:t>
            </w:r>
          </w:p>
        </w:tc>
        <w:tc>
          <w:tcPr>
            <w:tcW w:w="2868" w:type="dxa"/>
          </w:tcPr>
          <w:p w14:paraId="709E429D" w14:textId="7C2E7E58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41 (0-146)</w:t>
            </w:r>
          </w:p>
        </w:tc>
        <w:tc>
          <w:tcPr>
            <w:tcW w:w="2990" w:type="dxa"/>
          </w:tcPr>
          <w:p w14:paraId="026E7601" w14:textId="18CB0A46" w:rsidR="00141E98" w:rsidRPr="00124B0B" w:rsidRDefault="0045173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5 (3-18)</w:t>
            </w:r>
          </w:p>
        </w:tc>
      </w:tr>
      <w:tr w:rsidR="00141E98" w:rsidRPr="00124B0B" w14:paraId="7D2A4E74" w14:textId="77777777" w:rsidTr="000A36DB">
        <w:tc>
          <w:tcPr>
            <w:tcW w:w="2458" w:type="dxa"/>
          </w:tcPr>
          <w:p w14:paraId="1823EC46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Glycine </w:t>
            </w:r>
          </w:p>
        </w:tc>
        <w:tc>
          <w:tcPr>
            <w:tcW w:w="2868" w:type="dxa"/>
          </w:tcPr>
          <w:p w14:paraId="352BF3A6" w14:textId="2D4186D0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402 (188-1390) H</w:t>
            </w:r>
          </w:p>
        </w:tc>
        <w:tc>
          <w:tcPr>
            <w:tcW w:w="2990" w:type="dxa"/>
          </w:tcPr>
          <w:p w14:paraId="722F0650" w14:textId="0D29CE73" w:rsidR="00141E98" w:rsidRPr="00124B0B" w:rsidRDefault="00CB26F2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94 (107-678)</w:t>
            </w:r>
          </w:p>
        </w:tc>
      </w:tr>
      <w:tr w:rsidR="00141E98" w:rsidRPr="00124B0B" w14:paraId="42DE2F72" w14:textId="77777777" w:rsidTr="000A36DB">
        <w:tc>
          <w:tcPr>
            <w:tcW w:w="2458" w:type="dxa"/>
          </w:tcPr>
          <w:p w14:paraId="5B10A72F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Alanine </w:t>
            </w:r>
          </w:p>
        </w:tc>
        <w:tc>
          <w:tcPr>
            <w:tcW w:w="2868" w:type="dxa"/>
          </w:tcPr>
          <w:p w14:paraId="28EA9768" w14:textId="573843B7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66 (51-350) H</w:t>
            </w:r>
          </w:p>
        </w:tc>
        <w:tc>
          <w:tcPr>
            <w:tcW w:w="2990" w:type="dxa"/>
          </w:tcPr>
          <w:p w14:paraId="4ABF48BF" w14:textId="258B61BD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81 (40-182)</w:t>
            </w:r>
          </w:p>
        </w:tc>
      </w:tr>
      <w:tr w:rsidR="00141E98" w:rsidRPr="00124B0B" w14:paraId="75A0915F" w14:textId="77777777" w:rsidTr="000A36DB">
        <w:tc>
          <w:tcPr>
            <w:tcW w:w="2458" w:type="dxa"/>
          </w:tcPr>
          <w:p w14:paraId="60CF13A3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itrulline </w:t>
            </w:r>
          </w:p>
        </w:tc>
        <w:tc>
          <w:tcPr>
            <w:tcW w:w="2868" w:type="dxa"/>
          </w:tcPr>
          <w:p w14:paraId="03312B49" w14:textId="25068630" w:rsidR="00141E98" w:rsidRPr="00124B0B" w:rsidRDefault="00590EE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42 (0-17) H</w:t>
            </w:r>
          </w:p>
        </w:tc>
        <w:tc>
          <w:tcPr>
            <w:tcW w:w="2990" w:type="dxa"/>
          </w:tcPr>
          <w:p w14:paraId="1056458C" w14:textId="5ABDB65A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50 (&lt;3) H</w:t>
            </w:r>
          </w:p>
        </w:tc>
      </w:tr>
      <w:tr w:rsidR="00141E98" w:rsidRPr="00124B0B" w14:paraId="7433E130" w14:textId="77777777" w:rsidTr="000A36DB">
        <w:tc>
          <w:tcPr>
            <w:tcW w:w="2458" w:type="dxa"/>
          </w:tcPr>
          <w:p w14:paraId="2BF5E1C6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Valine </w:t>
            </w:r>
          </w:p>
        </w:tc>
        <w:tc>
          <w:tcPr>
            <w:tcW w:w="2868" w:type="dxa"/>
          </w:tcPr>
          <w:p w14:paraId="12E330F0" w14:textId="1ABBA4D1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7 (0-41)</w:t>
            </w:r>
          </w:p>
        </w:tc>
        <w:tc>
          <w:tcPr>
            <w:tcW w:w="2990" w:type="dxa"/>
          </w:tcPr>
          <w:p w14:paraId="30D93005" w14:textId="6FB35538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2 (9-23)</w:t>
            </w:r>
          </w:p>
        </w:tc>
      </w:tr>
      <w:tr w:rsidR="00141E98" w:rsidRPr="00124B0B" w14:paraId="7DB9A6A3" w14:textId="77777777" w:rsidTr="000A36DB">
        <w:tc>
          <w:tcPr>
            <w:tcW w:w="2458" w:type="dxa"/>
          </w:tcPr>
          <w:p w14:paraId="0552DAB6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ystine </w:t>
            </w:r>
          </w:p>
        </w:tc>
        <w:tc>
          <w:tcPr>
            <w:tcW w:w="2868" w:type="dxa"/>
          </w:tcPr>
          <w:p w14:paraId="569D3DB9" w14:textId="32EA7FFD" w:rsidR="00141E98" w:rsidRPr="00124B0B" w:rsidRDefault="00590EE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110 (4-39) H</w:t>
            </w:r>
          </w:p>
        </w:tc>
        <w:tc>
          <w:tcPr>
            <w:tcW w:w="2990" w:type="dxa"/>
          </w:tcPr>
          <w:p w14:paraId="6955D897" w14:textId="47FCE2D8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64 (5-16) H</w:t>
            </w:r>
          </w:p>
        </w:tc>
      </w:tr>
      <w:tr w:rsidR="00141E98" w:rsidRPr="00124B0B" w14:paraId="1EA0FA5F" w14:textId="77777777" w:rsidTr="000A36DB">
        <w:tc>
          <w:tcPr>
            <w:tcW w:w="2458" w:type="dxa"/>
          </w:tcPr>
          <w:p w14:paraId="563AA516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Methionine </w:t>
            </w:r>
          </w:p>
        </w:tc>
        <w:tc>
          <w:tcPr>
            <w:tcW w:w="2868" w:type="dxa"/>
          </w:tcPr>
          <w:p w14:paraId="22DC3029" w14:textId="1A15ED89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2990" w:type="dxa"/>
          </w:tcPr>
          <w:p w14:paraId="74304F56" w14:textId="1E94CF20" w:rsidR="00141E98" w:rsidRPr="00124B0B" w:rsidRDefault="0045173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8 (&lt;4) H</w:t>
            </w:r>
          </w:p>
        </w:tc>
      </w:tr>
      <w:tr w:rsidR="00141E98" w:rsidRPr="00124B0B" w14:paraId="42745A53" w14:textId="77777777" w:rsidTr="000A36DB">
        <w:tc>
          <w:tcPr>
            <w:tcW w:w="2458" w:type="dxa"/>
          </w:tcPr>
          <w:p w14:paraId="20B1E043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Homocitrulline</w:t>
            </w:r>
            <w:proofErr w:type="spellEnd"/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868" w:type="dxa"/>
          </w:tcPr>
          <w:p w14:paraId="62F52455" w14:textId="29ED8325" w:rsidR="00141E98" w:rsidRPr="00124B0B" w:rsidRDefault="00590EE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31 (0-41)</w:t>
            </w:r>
          </w:p>
        </w:tc>
        <w:tc>
          <w:tcPr>
            <w:tcW w:w="2990" w:type="dxa"/>
          </w:tcPr>
          <w:p w14:paraId="717FC158" w14:textId="40D550D7" w:rsidR="00141E98" w:rsidRPr="00124B0B" w:rsidRDefault="0045173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207 (1-12) H</w:t>
            </w:r>
          </w:p>
        </w:tc>
      </w:tr>
      <w:tr w:rsidR="00141E98" w:rsidRPr="00124B0B" w14:paraId="6F95F546" w14:textId="77777777" w:rsidTr="000A36DB">
        <w:tc>
          <w:tcPr>
            <w:tcW w:w="2458" w:type="dxa"/>
          </w:tcPr>
          <w:p w14:paraId="04B9EE6F" w14:textId="355E97E9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24B0B">
              <w:rPr>
                <w:rFonts w:ascii="Arial" w:hAnsi="Arial" w:cs="Arial"/>
                <w:sz w:val="22"/>
                <w:szCs w:val="22"/>
              </w:rPr>
              <w:t>Alloisoleucine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68" w:type="dxa"/>
          </w:tcPr>
          <w:p w14:paraId="6BFCC85A" w14:textId="09CF6560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2990" w:type="dxa"/>
          </w:tcPr>
          <w:p w14:paraId="5B9F0F18" w14:textId="0AEF520A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&lt;2)</w:t>
            </w:r>
          </w:p>
        </w:tc>
      </w:tr>
      <w:tr w:rsidR="00141E98" w:rsidRPr="00124B0B" w14:paraId="4C1CF2C1" w14:textId="77777777" w:rsidTr="000A36DB">
        <w:tc>
          <w:tcPr>
            <w:tcW w:w="2458" w:type="dxa"/>
          </w:tcPr>
          <w:p w14:paraId="66EF7916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ystathionine </w:t>
            </w:r>
          </w:p>
        </w:tc>
        <w:tc>
          <w:tcPr>
            <w:tcW w:w="2868" w:type="dxa"/>
          </w:tcPr>
          <w:p w14:paraId="0C0535CF" w14:textId="5E7C17E0" w:rsidR="00141E98" w:rsidRPr="00124B0B" w:rsidRDefault="00590EE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93 (0-32) H</w:t>
            </w:r>
          </w:p>
        </w:tc>
        <w:tc>
          <w:tcPr>
            <w:tcW w:w="2990" w:type="dxa"/>
          </w:tcPr>
          <w:p w14:paraId="3EEE007E" w14:textId="36075D7A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7 (&lt;4) H</w:t>
            </w:r>
          </w:p>
        </w:tc>
      </w:tr>
      <w:tr w:rsidR="00141E98" w:rsidRPr="00124B0B" w14:paraId="2D94839A" w14:textId="77777777" w:rsidTr="000A36DB">
        <w:tc>
          <w:tcPr>
            <w:tcW w:w="2458" w:type="dxa"/>
          </w:tcPr>
          <w:p w14:paraId="0D99C66F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Isoleucine </w:t>
            </w:r>
          </w:p>
        </w:tc>
        <w:tc>
          <w:tcPr>
            <w:tcW w:w="2868" w:type="dxa"/>
          </w:tcPr>
          <w:p w14:paraId="5F5E4E83" w14:textId="52F0C430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7 (0-14)</w:t>
            </w:r>
          </w:p>
        </w:tc>
        <w:tc>
          <w:tcPr>
            <w:tcW w:w="2990" w:type="dxa"/>
          </w:tcPr>
          <w:p w14:paraId="3FF6EEA7" w14:textId="537D393E" w:rsidR="00141E98" w:rsidRPr="00124B0B" w:rsidRDefault="00CB26F2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 (3-7)</w:t>
            </w:r>
          </w:p>
        </w:tc>
      </w:tr>
      <w:tr w:rsidR="00141E98" w:rsidRPr="00124B0B" w14:paraId="795574AD" w14:textId="77777777" w:rsidTr="000A36DB">
        <w:tc>
          <w:tcPr>
            <w:tcW w:w="2458" w:type="dxa"/>
          </w:tcPr>
          <w:p w14:paraId="358971E7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Leucine </w:t>
            </w:r>
          </w:p>
        </w:tc>
        <w:tc>
          <w:tcPr>
            <w:tcW w:w="2868" w:type="dxa"/>
          </w:tcPr>
          <w:p w14:paraId="74E38547" w14:textId="405F68B3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64 (0-24) H</w:t>
            </w:r>
          </w:p>
        </w:tc>
        <w:tc>
          <w:tcPr>
            <w:tcW w:w="2990" w:type="dxa"/>
          </w:tcPr>
          <w:p w14:paraId="577CF73E" w14:textId="1105DA34" w:rsidR="00141E98" w:rsidRPr="00124B0B" w:rsidRDefault="0045173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7 (6-16)</w:t>
            </w:r>
          </w:p>
        </w:tc>
      </w:tr>
      <w:tr w:rsidR="00141E98" w:rsidRPr="00124B0B" w14:paraId="37824B60" w14:textId="77777777" w:rsidTr="000A36DB">
        <w:tc>
          <w:tcPr>
            <w:tcW w:w="2458" w:type="dxa"/>
          </w:tcPr>
          <w:p w14:paraId="5E6A0C8E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yrosine </w:t>
            </w:r>
          </w:p>
        </w:tc>
        <w:tc>
          <w:tcPr>
            <w:tcW w:w="2868" w:type="dxa"/>
          </w:tcPr>
          <w:p w14:paraId="2570793B" w14:textId="79864E94" w:rsidR="00141E98" w:rsidRPr="00124B0B" w:rsidRDefault="00590EE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53 (9-55)</w:t>
            </w:r>
          </w:p>
        </w:tc>
        <w:tc>
          <w:tcPr>
            <w:tcW w:w="2990" w:type="dxa"/>
          </w:tcPr>
          <w:p w14:paraId="66E79782" w14:textId="217E700B" w:rsidR="00141E98" w:rsidRPr="00124B0B" w:rsidRDefault="0045173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61 (11-50) H</w:t>
            </w:r>
          </w:p>
        </w:tc>
      </w:tr>
      <w:tr w:rsidR="00141E98" w:rsidRPr="00124B0B" w14:paraId="5D30594C" w14:textId="77777777" w:rsidTr="000A36DB">
        <w:tc>
          <w:tcPr>
            <w:tcW w:w="2458" w:type="dxa"/>
          </w:tcPr>
          <w:p w14:paraId="1C927306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Phenylalanine </w:t>
            </w:r>
          </w:p>
        </w:tc>
        <w:tc>
          <w:tcPr>
            <w:tcW w:w="2868" w:type="dxa"/>
          </w:tcPr>
          <w:p w14:paraId="39537C28" w14:textId="6EDCA71B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3 (3-37)</w:t>
            </w:r>
          </w:p>
        </w:tc>
        <w:tc>
          <w:tcPr>
            <w:tcW w:w="2990" w:type="dxa"/>
          </w:tcPr>
          <w:p w14:paraId="52CECF3D" w14:textId="40860407" w:rsidR="00141E98" w:rsidRPr="00124B0B" w:rsidRDefault="0045173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5 (9-29) H</w:t>
            </w:r>
          </w:p>
        </w:tc>
      </w:tr>
      <w:tr w:rsidR="00141E98" w:rsidRPr="00124B0B" w14:paraId="349DBDE2" w14:textId="77777777" w:rsidTr="000A36DB">
        <w:tc>
          <w:tcPr>
            <w:tcW w:w="2458" w:type="dxa"/>
          </w:tcPr>
          <w:p w14:paraId="22DE9047" w14:textId="0477069A" w:rsidR="00141E98" w:rsidRPr="00124B0B" w:rsidRDefault="00680490" w:rsidP="00E82DA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omocyst</w:t>
            </w:r>
            <w:r w:rsidR="00141E98" w:rsidRPr="00124B0B">
              <w:rPr>
                <w:rFonts w:ascii="Arial" w:hAnsi="Arial" w:cs="Arial"/>
                <w:sz w:val="22"/>
                <w:szCs w:val="22"/>
              </w:rPr>
              <w:t>ine</w:t>
            </w:r>
            <w:proofErr w:type="spellEnd"/>
            <w:r w:rsidR="00141E98" w:rsidRPr="00124B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868" w:type="dxa"/>
          </w:tcPr>
          <w:p w14:paraId="4F51BB33" w14:textId="07FFD129" w:rsidR="00141E98" w:rsidRPr="00124B0B" w:rsidRDefault="00590EE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44 (0-3) H</w:t>
            </w:r>
          </w:p>
        </w:tc>
        <w:tc>
          <w:tcPr>
            <w:tcW w:w="2990" w:type="dxa"/>
          </w:tcPr>
          <w:p w14:paraId="0D877157" w14:textId="5CFE92E4" w:rsidR="00141E98" w:rsidRPr="00124B0B" w:rsidRDefault="0045173F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141E98" w:rsidRPr="00124B0B" w14:paraId="080AF50C" w14:textId="77777777" w:rsidTr="000A36DB">
        <w:tc>
          <w:tcPr>
            <w:tcW w:w="2458" w:type="dxa"/>
          </w:tcPr>
          <w:p w14:paraId="228A692F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rnithine </w:t>
            </w:r>
          </w:p>
        </w:tc>
        <w:tc>
          <w:tcPr>
            <w:tcW w:w="2868" w:type="dxa"/>
          </w:tcPr>
          <w:p w14:paraId="32F200FF" w14:textId="183566E3" w:rsidR="00141E98" w:rsidRPr="00124B0B" w:rsidRDefault="00590EE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63 (0-48)</w:t>
            </w:r>
            <w:r w:rsidR="00F76E23"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H</w:t>
            </w:r>
          </w:p>
        </w:tc>
        <w:tc>
          <w:tcPr>
            <w:tcW w:w="2990" w:type="dxa"/>
          </w:tcPr>
          <w:p w14:paraId="091D1713" w14:textId="50608C70" w:rsidR="00141E98" w:rsidRPr="00124B0B" w:rsidRDefault="0045173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36 (&lt;6) H</w:t>
            </w:r>
          </w:p>
        </w:tc>
      </w:tr>
      <w:tr w:rsidR="00141E98" w:rsidRPr="00124B0B" w14:paraId="25CB9EA6" w14:textId="77777777" w:rsidTr="000A36DB">
        <w:tc>
          <w:tcPr>
            <w:tcW w:w="2458" w:type="dxa"/>
          </w:tcPr>
          <w:p w14:paraId="27676FD4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ysine </w:t>
            </w:r>
          </w:p>
        </w:tc>
        <w:tc>
          <w:tcPr>
            <w:tcW w:w="2868" w:type="dxa"/>
          </w:tcPr>
          <w:p w14:paraId="4639E0C5" w14:textId="082CD1AB" w:rsidR="00141E98" w:rsidRPr="00124B0B" w:rsidRDefault="00F76E23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5541 (21-243) H</w:t>
            </w:r>
          </w:p>
        </w:tc>
        <w:tc>
          <w:tcPr>
            <w:tcW w:w="2990" w:type="dxa"/>
          </w:tcPr>
          <w:p w14:paraId="3570CDB8" w14:textId="6422F8FD" w:rsidR="00141E98" w:rsidRPr="00124B0B" w:rsidRDefault="0045173F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11283 (8-78) H</w:t>
            </w:r>
          </w:p>
        </w:tc>
      </w:tr>
      <w:tr w:rsidR="00141E98" w:rsidRPr="00124B0B" w14:paraId="75910F7A" w14:textId="77777777" w:rsidTr="000A36DB">
        <w:tc>
          <w:tcPr>
            <w:tcW w:w="2458" w:type="dxa"/>
          </w:tcPr>
          <w:p w14:paraId="5336282C" w14:textId="0A2A3EE0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Hydroxylysine</w:t>
            </w:r>
          </w:p>
        </w:tc>
        <w:tc>
          <w:tcPr>
            <w:tcW w:w="2868" w:type="dxa"/>
          </w:tcPr>
          <w:p w14:paraId="5FAFFBEB" w14:textId="69AC0ACC" w:rsidR="00141E98" w:rsidRPr="00124B0B" w:rsidRDefault="00F76E23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90" w:type="dxa"/>
          </w:tcPr>
          <w:p w14:paraId="7D6061B3" w14:textId="3ED2B54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4 (</w:t>
            </w:r>
            <w:r w:rsidR="0045173F" w:rsidRPr="00124B0B">
              <w:rPr>
                <w:rFonts w:ascii="Arial" w:hAnsi="Arial" w:cs="Arial"/>
                <w:sz w:val="22"/>
                <w:szCs w:val="22"/>
              </w:rPr>
              <w:t>&lt;6) H</w:t>
            </w:r>
          </w:p>
        </w:tc>
      </w:tr>
      <w:tr w:rsidR="00141E98" w:rsidRPr="00124B0B" w14:paraId="63F5DD1E" w14:textId="77777777" w:rsidTr="000A36DB">
        <w:tc>
          <w:tcPr>
            <w:tcW w:w="2458" w:type="dxa"/>
          </w:tcPr>
          <w:p w14:paraId="0F920F5D" w14:textId="77777777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Histidine </w:t>
            </w:r>
          </w:p>
        </w:tc>
        <w:tc>
          <w:tcPr>
            <w:tcW w:w="2868" w:type="dxa"/>
          </w:tcPr>
          <w:p w14:paraId="71641A14" w14:textId="037E8B38" w:rsidR="00141E98" w:rsidRPr="00124B0B" w:rsidRDefault="00F76E23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636 (58-324) H</w:t>
            </w:r>
          </w:p>
        </w:tc>
        <w:tc>
          <w:tcPr>
            <w:tcW w:w="2990" w:type="dxa"/>
          </w:tcPr>
          <w:p w14:paraId="2849736B" w14:textId="303812DA" w:rsidR="00141E98" w:rsidRPr="00124B0B" w:rsidRDefault="00CB26F2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55 (82-366)</w:t>
            </w:r>
          </w:p>
        </w:tc>
      </w:tr>
      <w:tr w:rsidR="00141E98" w:rsidRPr="00124B0B" w14:paraId="60A9B446" w14:textId="77777777" w:rsidTr="000A36DB">
        <w:tc>
          <w:tcPr>
            <w:tcW w:w="2458" w:type="dxa"/>
          </w:tcPr>
          <w:p w14:paraId="6A30C21B" w14:textId="77777777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ginine </w:t>
            </w:r>
          </w:p>
        </w:tc>
        <w:tc>
          <w:tcPr>
            <w:tcW w:w="2868" w:type="dxa"/>
          </w:tcPr>
          <w:p w14:paraId="6B936976" w14:textId="4451164E" w:rsidR="00141E98" w:rsidRPr="00124B0B" w:rsidRDefault="00F76E23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133 (0-31) H</w:t>
            </w:r>
          </w:p>
        </w:tc>
        <w:tc>
          <w:tcPr>
            <w:tcW w:w="2990" w:type="dxa"/>
          </w:tcPr>
          <w:p w14:paraId="1141C40A" w14:textId="3B73A46A" w:rsidR="00141E98" w:rsidRPr="00124B0B" w:rsidRDefault="00141E98" w:rsidP="00E82D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190 (2-10)</w:t>
            </w:r>
          </w:p>
        </w:tc>
      </w:tr>
      <w:tr w:rsidR="00141E98" w:rsidRPr="00124B0B" w14:paraId="20FF1196" w14:textId="77777777" w:rsidTr="000A36DB">
        <w:tc>
          <w:tcPr>
            <w:tcW w:w="2458" w:type="dxa"/>
          </w:tcPr>
          <w:p w14:paraId="090C7191" w14:textId="221FDEFA" w:rsidR="00141E98" w:rsidRPr="00124B0B" w:rsidRDefault="00124B0B" w:rsidP="00E82D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yptophan</w:t>
            </w:r>
          </w:p>
        </w:tc>
        <w:tc>
          <w:tcPr>
            <w:tcW w:w="2868" w:type="dxa"/>
          </w:tcPr>
          <w:p w14:paraId="3D6D8CE9" w14:textId="74F0B8F5" w:rsidR="00141E98" w:rsidRPr="00124B0B" w:rsidRDefault="00F76E23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990" w:type="dxa"/>
          </w:tcPr>
          <w:p w14:paraId="2EC39A31" w14:textId="39519D92" w:rsidR="00141E98" w:rsidRPr="00124B0B" w:rsidRDefault="00141E98" w:rsidP="00E82DA0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3 (7-29)</w:t>
            </w:r>
          </w:p>
        </w:tc>
      </w:tr>
    </w:tbl>
    <w:p w14:paraId="59E0E9AA" w14:textId="77777777" w:rsidR="003D1EED" w:rsidRPr="00124B0B" w:rsidRDefault="003D1EED" w:rsidP="003D1EE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/A, not analyzed</w:t>
      </w:r>
    </w:p>
    <w:p w14:paraId="39C9D6BB" w14:textId="76D34BA3" w:rsidR="00665D18" w:rsidRDefault="00665D1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78685B6" w14:textId="7DE39D73" w:rsidR="00665D18" w:rsidRDefault="00665D18" w:rsidP="00665D1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Supplemental table 2: </w:t>
      </w:r>
      <w:r>
        <w:rPr>
          <w:rFonts w:ascii="Arial" w:hAnsi="Arial" w:cs="Arial"/>
          <w:sz w:val="22"/>
          <w:szCs w:val="22"/>
        </w:rPr>
        <w:t>Plasma a</w:t>
      </w:r>
      <w:r w:rsidRPr="00124B0B">
        <w:rPr>
          <w:rFonts w:ascii="Arial" w:hAnsi="Arial" w:cs="Arial"/>
          <w:sz w:val="22"/>
          <w:szCs w:val="22"/>
        </w:rPr>
        <w:t>mino acid profile</w:t>
      </w:r>
      <w:r>
        <w:rPr>
          <w:rFonts w:ascii="Arial" w:hAnsi="Arial" w:cs="Arial"/>
          <w:sz w:val="22"/>
          <w:szCs w:val="22"/>
        </w:rPr>
        <w:t>.</w:t>
      </w:r>
    </w:p>
    <w:p w14:paraId="1EC45EC0" w14:textId="77777777" w:rsidR="00665D18" w:rsidRPr="00124B0B" w:rsidRDefault="00665D18" w:rsidP="00665D1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407" w:type="dxa"/>
        <w:tblLook w:val="04A0" w:firstRow="1" w:lastRow="0" w:firstColumn="1" w:lastColumn="0" w:noHBand="0" w:noVBand="1"/>
      </w:tblPr>
      <w:tblGrid>
        <w:gridCol w:w="2458"/>
        <w:gridCol w:w="2914"/>
        <w:gridCol w:w="3035"/>
      </w:tblGrid>
      <w:tr w:rsidR="00665D18" w:rsidRPr="00124B0B" w14:paraId="67AFEB72" w14:textId="77777777" w:rsidTr="00A83FBF">
        <w:tc>
          <w:tcPr>
            <w:tcW w:w="2458" w:type="dxa"/>
          </w:tcPr>
          <w:p w14:paraId="6E73B819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14" w:type="dxa"/>
          </w:tcPr>
          <w:p w14:paraId="686A9ACE" w14:textId="702ADDE3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3 days </w:t>
            </w:r>
            <w:bookmarkStart w:id="0" w:name="_GoBack"/>
            <w:bookmarkEnd w:id="0"/>
            <w:r w:rsidRPr="00124B0B">
              <w:rPr>
                <w:rFonts w:ascii="Arial" w:hAnsi="Arial" w:cs="Arial"/>
                <w:sz w:val="22"/>
                <w:szCs w:val="22"/>
              </w:rPr>
              <w:t>old</w:t>
            </w:r>
          </w:p>
          <w:p w14:paraId="5CC1B743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µ</w:t>
            </w:r>
            <w:proofErr w:type="spellStart"/>
            <w:r w:rsidRPr="00124B0B">
              <w:rPr>
                <w:rFonts w:ascii="Arial" w:hAnsi="Arial" w:cs="Arial"/>
                <w:sz w:val="22"/>
                <w:szCs w:val="22"/>
              </w:rPr>
              <w:t>mol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/L </w:t>
            </w:r>
          </w:p>
          <w:p w14:paraId="0EA06ACC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(Reference 0-5 month-old)</w:t>
            </w:r>
          </w:p>
        </w:tc>
        <w:tc>
          <w:tcPr>
            <w:tcW w:w="3035" w:type="dxa"/>
          </w:tcPr>
          <w:p w14:paraId="3B2DC556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1 months old</w:t>
            </w:r>
          </w:p>
          <w:p w14:paraId="65F85B0B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µ</w:t>
            </w:r>
            <w:proofErr w:type="spellStart"/>
            <w:r w:rsidRPr="00124B0B">
              <w:rPr>
                <w:rFonts w:ascii="Arial" w:hAnsi="Arial" w:cs="Arial"/>
                <w:sz w:val="22"/>
                <w:szCs w:val="22"/>
              </w:rPr>
              <w:t>mol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/L </w:t>
            </w:r>
          </w:p>
          <w:p w14:paraId="03C996EE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(Reference 5-24 month-old)</w:t>
            </w:r>
          </w:p>
        </w:tc>
      </w:tr>
      <w:tr w:rsidR="00665D18" w:rsidRPr="00124B0B" w14:paraId="5A729304" w14:textId="77777777" w:rsidTr="00A83FBF">
        <w:tc>
          <w:tcPr>
            <w:tcW w:w="2458" w:type="dxa"/>
          </w:tcPr>
          <w:p w14:paraId="62E85D16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Taurine </w:t>
            </w:r>
          </w:p>
        </w:tc>
        <w:tc>
          <w:tcPr>
            <w:tcW w:w="2914" w:type="dxa"/>
          </w:tcPr>
          <w:p w14:paraId="07480BAF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30 (41-217)</w:t>
            </w:r>
          </w:p>
        </w:tc>
        <w:tc>
          <w:tcPr>
            <w:tcW w:w="3035" w:type="dxa"/>
          </w:tcPr>
          <w:p w14:paraId="71F4E142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65 (42-146)</w:t>
            </w:r>
          </w:p>
        </w:tc>
      </w:tr>
      <w:tr w:rsidR="00665D18" w:rsidRPr="00124B0B" w14:paraId="4562C6A9" w14:textId="77777777" w:rsidTr="00A83FBF">
        <w:tc>
          <w:tcPr>
            <w:tcW w:w="2458" w:type="dxa"/>
          </w:tcPr>
          <w:p w14:paraId="787EEBF9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Aspartic acid </w:t>
            </w:r>
          </w:p>
        </w:tc>
        <w:tc>
          <w:tcPr>
            <w:tcW w:w="2914" w:type="dxa"/>
          </w:tcPr>
          <w:p w14:paraId="382FA266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5 (6-36)</w:t>
            </w:r>
          </w:p>
        </w:tc>
        <w:tc>
          <w:tcPr>
            <w:tcW w:w="3035" w:type="dxa"/>
          </w:tcPr>
          <w:p w14:paraId="1675EF1C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6 (5-40)</w:t>
            </w:r>
          </w:p>
        </w:tc>
      </w:tr>
      <w:tr w:rsidR="00665D18" w:rsidRPr="00124B0B" w14:paraId="4D752A39" w14:textId="77777777" w:rsidTr="00A83FBF">
        <w:tc>
          <w:tcPr>
            <w:tcW w:w="2458" w:type="dxa"/>
          </w:tcPr>
          <w:p w14:paraId="796C11CA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24B0B">
              <w:rPr>
                <w:rFonts w:ascii="Arial" w:hAnsi="Arial" w:cs="Arial"/>
                <w:sz w:val="22"/>
                <w:szCs w:val="22"/>
              </w:rPr>
              <w:t>Hydroxyproline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14" w:type="dxa"/>
          </w:tcPr>
          <w:p w14:paraId="41F36EC4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41 (0-53)</w:t>
            </w:r>
          </w:p>
        </w:tc>
        <w:tc>
          <w:tcPr>
            <w:tcW w:w="3035" w:type="dxa"/>
          </w:tcPr>
          <w:p w14:paraId="32ED1CC3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2 (9-29)</w:t>
            </w:r>
          </w:p>
        </w:tc>
      </w:tr>
      <w:tr w:rsidR="00665D18" w:rsidRPr="00124B0B" w14:paraId="747ED104" w14:textId="77777777" w:rsidTr="00A83FBF">
        <w:tc>
          <w:tcPr>
            <w:tcW w:w="2458" w:type="dxa"/>
          </w:tcPr>
          <w:p w14:paraId="22E1AE31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reonine </w:t>
            </w:r>
          </w:p>
        </w:tc>
        <w:tc>
          <w:tcPr>
            <w:tcW w:w="2914" w:type="dxa"/>
          </w:tcPr>
          <w:p w14:paraId="46E44D57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347 (75-297) H</w:t>
            </w:r>
          </w:p>
        </w:tc>
        <w:tc>
          <w:tcPr>
            <w:tcW w:w="3035" w:type="dxa"/>
          </w:tcPr>
          <w:p w14:paraId="3F77DDA5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106 (63-209)</w:t>
            </w:r>
          </w:p>
        </w:tc>
      </w:tr>
      <w:tr w:rsidR="00665D18" w:rsidRPr="00124B0B" w14:paraId="615D5AF0" w14:textId="77777777" w:rsidTr="00A83FBF">
        <w:tc>
          <w:tcPr>
            <w:tcW w:w="2458" w:type="dxa"/>
          </w:tcPr>
          <w:p w14:paraId="40256AA2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Serine </w:t>
            </w:r>
          </w:p>
        </w:tc>
        <w:tc>
          <w:tcPr>
            <w:tcW w:w="2914" w:type="dxa"/>
          </w:tcPr>
          <w:p w14:paraId="76789D25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48 (86-298)</w:t>
            </w:r>
          </w:p>
        </w:tc>
        <w:tc>
          <w:tcPr>
            <w:tcW w:w="3035" w:type="dxa"/>
          </w:tcPr>
          <w:p w14:paraId="0C317B8C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26 (113-209)</w:t>
            </w:r>
          </w:p>
        </w:tc>
      </w:tr>
      <w:tr w:rsidR="00665D18" w:rsidRPr="00124B0B" w14:paraId="3FC0301A" w14:textId="77777777" w:rsidTr="00A83FBF">
        <w:tc>
          <w:tcPr>
            <w:tcW w:w="2458" w:type="dxa"/>
          </w:tcPr>
          <w:p w14:paraId="5576820D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Asparagine </w:t>
            </w:r>
          </w:p>
        </w:tc>
        <w:tc>
          <w:tcPr>
            <w:tcW w:w="2914" w:type="dxa"/>
          </w:tcPr>
          <w:p w14:paraId="3E6816E5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88 (27-84)</w:t>
            </w:r>
          </w:p>
        </w:tc>
        <w:tc>
          <w:tcPr>
            <w:tcW w:w="3035" w:type="dxa"/>
          </w:tcPr>
          <w:p w14:paraId="3A4337CB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44 (29-67)</w:t>
            </w:r>
          </w:p>
        </w:tc>
      </w:tr>
      <w:tr w:rsidR="00665D18" w:rsidRPr="00124B0B" w14:paraId="41CC4DFB" w14:textId="77777777" w:rsidTr="00A83FBF">
        <w:tc>
          <w:tcPr>
            <w:tcW w:w="2458" w:type="dxa"/>
          </w:tcPr>
          <w:p w14:paraId="4B02289E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Glutamic acid </w:t>
            </w:r>
          </w:p>
        </w:tc>
        <w:tc>
          <w:tcPr>
            <w:tcW w:w="2914" w:type="dxa"/>
          </w:tcPr>
          <w:p w14:paraId="2CDD00B4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64 (47-221)</w:t>
            </w:r>
          </w:p>
        </w:tc>
        <w:tc>
          <w:tcPr>
            <w:tcW w:w="3035" w:type="dxa"/>
          </w:tcPr>
          <w:p w14:paraId="3570C1EC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58 (36-126)</w:t>
            </w:r>
          </w:p>
        </w:tc>
      </w:tr>
      <w:tr w:rsidR="00665D18" w:rsidRPr="00124B0B" w14:paraId="6AC2773C" w14:textId="77777777" w:rsidTr="00A83FBF">
        <w:tc>
          <w:tcPr>
            <w:tcW w:w="2458" w:type="dxa"/>
          </w:tcPr>
          <w:p w14:paraId="55D86874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Glutamine </w:t>
            </w:r>
          </w:p>
        </w:tc>
        <w:tc>
          <w:tcPr>
            <w:tcW w:w="2914" w:type="dxa"/>
          </w:tcPr>
          <w:p w14:paraId="6A2C14E9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659 (229-884)</w:t>
            </w:r>
          </w:p>
        </w:tc>
        <w:tc>
          <w:tcPr>
            <w:tcW w:w="3035" w:type="dxa"/>
          </w:tcPr>
          <w:p w14:paraId="382B28A1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90 (405-690)</w:t>
            </w:r>
          </w:p>
        </w:tc>
      </w:tr>
      <w:tr w:rsidR="00665D18" w:rsidRPr="00124B0B" w14:paraId="0B13FEAB" w14:textId="77777777" w:rsidTr="00A83FBF">
        <w:tc>
          <w:tcPr>
            <w:tcW w:w="2458" w:type="dxa"/>
          </w:tcPr>
          <w:p w14:paraId="41653554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Sarcosine </w:t>
            </w:r>
          </w:p>
        </w:tc>
        <w:tc>
          <w:tcPr>
            <w:tcW w:w="2914" w:type="dxa"/>
          </w:tcPr>
          <w:p w14:paraId="62BBAD02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3035" w:type="dxa"/>
          </w:tcPr>
          <w:p w14:paraId="54E9093B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 (1-3)</w:t>
            </w:r>
          </w:p>
        </w:tc>
      </w:tr>
      <w:tr w:rsidR="00665D18" w:rsidRPr="00124B0B" w14:paraId="15D4C12D" w14:textId="77777777" w:rsidTr="00A83FBF">
        <w:tc>
          <w:tcPr>
            <w:tcW w:w="2458" w:type="dxa"/>
          </w:tcPr>
          <w:p w14:paraId="191D9E9F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24B0B">
              <w:rPr>
                <w:rFonts w:ascii="Arial" w:hAnsi="Arial" w:cs="Arial"/>
                <w:sz w:val="22"/>
                <w:szCs w:val="22"/>
              </w:rPr>
              <w:t>Aminoadipic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 acid </w:t>
            </w:r>
          </w:p>
        </w:tc>
        <w:tc>
          <w:tcPr>
            <w:tcW w:w="2914" w:type="dxa"/>
          </w:tcPr>
          <w:p w14:paraId="205AEB97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8 (0-8)</w:t>
            </w:r>
          </w:p>
        </w:tc>
        <w:tc>
          <w:tcPr>
            <w:tcW w:w="3035" w:type="dxa"/>
          </w:tcPr>
          <w:p w14:paraId="5B0CD1AD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665D18" w:rsidRPr="00124B0B" w14:paraId="7E5E3FCD" w14:textId="77777777" w:rsidTr="00A83FBF">
        <w:tc>
          <w:tcPr>
            <w:tcW w:w="2458" w:type="dxa"/>
          </w:tcPr>
          <w:p w14:paraId="1E03A155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24B0B">
              <w:rPr>
                <w:rFonts w:ascii="Arial" w:hAnsi="Arial" w:cs="Arial"/>
                <w:sz w:val="22"/>
                <w:szCs w:val="22"/>
              </w:rPr>
              <w:t>Proline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14" w:type="dxa"/>
          </w:tcPr>
          <w:p w14:paraId="0C510662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81 (91-321)</w:t>
            </w:r>
          </w:p>
        </w:tc>
        <w:tc>
          <w:tcPr>
            <w:tcW w:w="3035" w:type="dxa"/>
          </w:tcPr>
          <w:p w14:paraId="1B6EA28A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88 (105-287)</w:t>
            </w:r>
          </w:p>
        </w:tc>
      </w:tr>
      <w:tr w:rsidR="00665D18" w:rsidRPr="00124B0B" w14:paraId="667AB8F7" w14:textId="77777777" w:rsidTr="00A83FBF">
        <w:tc>
          <w:tcPr>
            <w:tcW w:w="2458" w:type="dxa"/>
          </w:tcPr>
          <w:p w14:paraId="00C29A1B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Glycine </w:t>
            </w:r>
          </w:p>
        </w:tc>
        <w:tc>
          <w:tcPr>
            <w:tcW w:w="2914" w:type="dxa"/>
          </w:tcPr>
          <w:p w14:paraId="449EB063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60 (144-462)</w:t>
            </w:r>
          </w:p>
        </w:tc>
        <w:tc>
          <w:tcPr>
            <w:tcW w:w="3035" w:type="dxa"/>
          </w:tcPr>
          <w:p w14:paraId="16E190BF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77 (127-358)</w:t>
            </w:r>
          </w:p>
        </w:tc>
      </w:tr>
      <w:tr w:rsidR="00665D18" w:rsidRPr="00124B0B" w14:paraId="47725DFA" w14:textId="77777777" w:rsidTr="00A83FBF">
        <w:tc>
          <w:tcPr>
            <w:tcW w:w="2458" w:type="dxa"/>
          </w:tcPr>
          <w:p w14:paraId="0D16C3CF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Alanine </w:t>
            </w:r>
          </w:p>
        </w:tc>
        <w:tc>
          <w:tcPr>
            <w:tcW w:w="2914" w:type="dxa"/>
          </w:tcPr>
          <w:p w14:paraId="3D629B24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02 (127-447)</w:t>
            </w:r>
          </w:p>
        </w:tc>
        <w:tc>
          <w:tcPr>
            <w:tcW w:w="3035" w:type="dxa"/>
          </w:tcPr>
          <w:p w14:paraId="0AE67DBC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71 (172-525)</w:t>
            </w:r>
          </w:p>
        </w:tc>
      </w:tr>
      <w:tr w:rsidR="00665D18" w:rsidRPr="00124B0B" w14:paraId="4F7777C5" w14:textId="77777777" w:rsidTr="00A83FBF">
        <w:tc>
          <w:tcPr>
            <w:tcW w:w="2458" w:type="dxa"/>
          </w:tcPr>
          <w:p w14:paraId="098C2102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24B0B">
              <w:rPr>
                <w:rFonts w:ascii="Arial" w:hAnsi="Arial" w:cs="Arial"/>
                <w:sz w:val="22"/>
                <w:szCs w:val="22"/>
              </w:rPr>
              <w:t>Citrulline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14" w:type="dxa"/>
          </w:tcPr>
          <w:p w14:paraId="5FDAED64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8 (6-35)</w:t>
            </w:r>
          </w:p>
        </w:tc>
        <w:tc>
          <w:tcPr>
            <w:tcW w:w="3035" w:type="dxa"/>
          </w:tcPr>
          <w:p w14:paraId="6CD200D9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6 (10-36)</w:t>
            </w:r>
          </w:p>
        </w:tc>
      </w:tr>
      <w:tr w:rsidR="00665D18" w:rsidRPr="00124B0B" w14:paraId="06724225" w14:textId="77777777" w:rsidTr="00A83FBF">
        <w:tc>
          <w:tcPr>
            <w:tcW w:w="2458" w:type="dxa"/>
          </w:tcPr>
          <w:p w14:paraId="353AB2FC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Valine </w:t>
            </w:r>
          </w:p>
        </w:tc>
        <w:tc>
          <w:tcPr>
            <w:tcW w:w="2914" w:type="dxa"/>
          </w:tcPr>
          <w:p w14:paraId="27F12F09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28 (84-325)</w:t>
            </w:r>
          </w:p>
        </w:tc>
        <w:tc>
          <w:tcPr>
            <w:tcW w:w="3035" w:type="dxa"/>
          </w:tcPr>
          <w:p w14:paraId="6AA63CAA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231 (137-324)</w:t>
            </w:r>
          </w:p>
        </w:tc>
      </w:tr>
      <w:tr w:rsidR="00665D18" w:rsidRPr="00124B0B" w14:paraId="557A7EB7" w14:textId="77777777" w:rsidTr="00A83FBF">
        <w:tc>
          <w:tcPr>
            <w:tcW w:w="2458" w:type="dxa"/>
          </w:tcPr>
          <w:p w14:paraId="686026A2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24B0B">
              <w:rPr>
                <w:rFonts w:ascii="Arial" w:hAnsi="Arial" w:cs="Arial"/>
                <w:sz w:val="22"/>
                <w:szCs w:val="22"/>
              </w:rPr>
              <w:t>Cystine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14" w:type="dxa"/>
          </w:tcPr>
          <w:p w14:paraId="4BB70099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5 (2-36)</w:t>
            </w:r>
          </w:p>
        </w:tc>
        <w:tc>
          <w:tcPr>
            <w:tcW w:w="3035" w:type="dxa"/>
          </w:tcPr>
          <w:p w14:paraId="469ECF10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 (2-22)</w:t>
            </w:r>
          </w:p>
        </w:tc>
      </w:tr>
      <w:tr w:rsidR="00665D18" w:rsidRPr="00124B0B" w14:paraId="28F48C73" w14:textId="77777777" w:rsidTr="00A83FBF">
        <w:tc>
          <w:tcPr>
            <w:tcW w:w="2458" w:type="dxa"/>
          </w:tcPr>
          <w:p w14:paraId="575C0D84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ionine </w:t>
            </w:r>
          </w:p>
        </w:tc>
        <w:tc>
          <w:tcPr>
            <w:tcW w:w="2914" w:type="dxa"/>
          </w:tcPr>
          <w:p w14:paraId="017F7565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63 (13-43) H</w:t>
            </w:r>
          </w:p>
        </w:tc>
        <w:tc>
          <w:tcPr>
            <w:tcW w:w="3035" w:type="dxa"/>
          </w:tcPr>
          <w:p w14:paraId="11C76183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28 (13-37)</w:t>
            </w:r>
          </w:p>
        </w:tc>
      </w:tr>
      <w:tr w:rsidR="00665D18" w:rsidRPr="00124B0B" w14:paraId="2285F418" w14:textId="77777777" w:rsidTr="00A83FBF">
        <w:tc>
          <w:tcPr>
            <w:tcW w:w="2458" w:type="dxa"/>
          </w:tcPr>
          <w:p w14:paraId="48BCDD0C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Homocitrulline</w:t>
            </w:r>
            <w:proofErr w:type="spellEnd"/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914" w:type="dxa"/>
          </w:tcPr>
          <w:p w14:paraId="1078FF93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0 (0)</w:t>
            </w:r>
          </w:p>
        </w:tc>
        <w:tc>
          <w:tcPr>
            <w:tcW w:w="3035" w:type="dxa"/>
          </w:tcPr>
          <w:p w14:paraId="0CF15CE8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4 (0) H</w:t>
            </w:r>
          </w:p>
        </w:tc>
      </w:tr>
      <w:tr w:rsidR="00665D18" w:rsidRPr="00124B0B" w14:paraId="5C7DB485" w14:textId="77777777" w:rsidTr="00A83FBF">
        <w:tc>
          <w:tcPr>
            <w:tcW w:w="2458" w:type="dxa"/>
          </w:tcPr>
          <w:p w14:paraId="07F1FEF6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24B0B">
              <w:rPr>
                <w:rFonts w:ascii="Arial" w:hAnsi="Arial" w:cs="Arial"/>
                <w:sz w:val="22"/>
                <w:szCs w:val="22"/>
              </w:rPr>
              <w:t>Alloisoleucine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14" w:type="dxa"/>
          </w:tcPr>
          <w:p w14:paraId="69CEC65B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3035" w:type="dxa"/>
          </w:tcPr>
          <w:p w14:paraId="3C9C8A98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 (&lt;2)</w:t>
            </w:r>
          </w:p>
        </w:tc>
      </w:tr>
      <w:tr w:rsidR="00665D18" w:rsidRPr="00124B0B" w14:paraId="07F8615D" w14:textId="77777777" w:rsidTr="00A83FBF">
        <w:tc>
          <w:tcPr>
            <w:tcW w:w="2458" w:type="dxa"/>
          </w:tcPr>
          <w:p w14:paraId="5D834135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Cystathionine </w:t>
            </w:r>
          </w:p>
        </w:tc>
        <w:tc>
          <w:tcPr>
            <w:tcW w:w="2914" w:type="dxa"/>
          </w:tcPr>
          <w:p w14:paraId="0F6987DE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-3)</w:t>
            </w:r>
          </w:p>
        </w:tc>
        <w:tc>
          <w:tcPr>
            <w:tcW w:w="3035" w:type="dxa"/>
          </w:tcPr>
          <w:p w14:paraId="5E8DFB8E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665D18" w:rsidRPr="00124B0B" w14:paraId="6087F414" w14:textId="77777777" w:rsidTr="00A83FBF">
        <w:tc>
          <w:tcPr>
            <w:tcW w:w="2458" w:type="dxa"/>
          </w:tcPr>
          <w:p w14:paraId="5EBBDA0A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Isoleucine </w:t>
            </w:r>
          </w:p>
        </w:tc>
        <w:tc>
          <w:tcPr>
            <w:tcW w:w="2914" w:type="dxa"/>
          </w:tcPr>
          <w:p w14:paraId="67A8A6BE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67 (12-104)</w:t>
            </w:r>
          </w:p>
        </w:tc>
        <w:tc>
          <w:tcPr>
            <w:tcW w:w="3035" w:type="dxa"/>
          </w:tcPr>
          <w:p w14:paraId="4C11C38E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56 (40-112)</w:t>
            </w:r>
          </w:p>
        </w:tc>
      </w:tr>
      <w:tr w:rsidR="00665D18" w:rsidRPr="00124B0B" w14:paraId="1FF92F4A" w14:textId="77777777" w:rsidTr="00A83FBF">
        <w:tc>
          <w:tcPr>
            <w:tcW w:w="2458" w:type="dxa"/>
          </w:tcPr>
          <w:p w14:paraId="5AAB86C5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Leucine </w:t>
            </w:r>
          </w:p>
        </w:tc>
        <w:tc>
          <w:tcPr>
            <w:tcW w:w="2914" w:type="dxa"/>
          </w:tcPr>
          <w:p w14:paraId="015E15CD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21 (40-179)</w:t>
            </w:r>
          </w:p>
        </w:tc>
        <w:tc>
          <w:tcPr>
            <w:tcW w:w="3035" w:type="dxa"/>
          </w:tcPr>
          <w:p w14:paraId="117711F9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25 (73-205)</w:t>
            </w:r>
          </w:p>
        </w:tc>
      </w:tr>
      <w:tr w:rsidR="00665D18" w:rsidRPr="00124B0B" w14:paraId="23466FC3" w14:textId="77777777" w:rsidTr="00A83FBF">
        <w:tc>
          <w:tcPr>
            <w:tcW w:w="2458" w:type="dxa"/>
          </w:tcPr>
          <w:p w14:paraId="3597E0D8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Tyrosine </w:t>
            </w:r>
          </w:p>
        </w:tc>
        <w:tc>
          <w:tcPr>
            <w:tcW w:w="2914" w:type="dxa"/>
          </w:tcPr>
          <w:p w14:paraId="1E998E15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67 (27-103)</w:t>
            </w:r>
          </w:p>
        </w:tc>
        <w:tc>
          <w:tcPr>
            <w:tcW w:w="3035" w:type="dxa"/>
          </w:tcPr>
          <w:p w14:paraId="03EC8211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58 (37-116)</w:t>
            </w:r>
          </w:p>
        </w:tc>
      </w:tr>
      <w:tr w:rsidR="00665D18" w:rsidRPr="00124B0B" w14:paraId="0D40C455" w14:textId="77777777" w:rsidTr="00A83FBF">
        <w:tc>
          <w:tcPr>
            <w:tcW w:w="2458" w:type="dxa"/>
          </w:tcPr>
          <w:p w14:paraId="603A5E69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Phenylalanine </w:t>
            </w:r>
          </w:p>
        </w:tc>
        <w:tc>
          <w:tcPr>
            <w:tcW w:w="2914" w:type="dxa"/>
          </w:tcPr>
          <w:p w14:paraId="3A44C26E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8 (30-84)</w:t>
            </w:r>
          </w:p>
        </w:tc>
        <w:tc>
          <w:tcPr>
            <w:tcW w:w="3035" w:type="dxa"/>
          </w:tcPr>
          <w:p w14:paraId="7AE3B918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67 (44-95)</w:t>
            </w:r>
          </w:p>
        </w:tc>
      </w:tr>
      <w:tr w:rsidR="00665D18" w:rsidRPr="00124B0B" w14:paraId="0B770158" w14:textId="77777777" w:rsidTr="00A83FBF">
        <w:tc>
          <w:tcPr>
            <w:tcW w:w="2458" w:type="dxa"/>
          </w:tcPr>
          <w:p w14:paraId="08B8B90A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omocyst</w:t>
            </w:r>
            <w:r w:rsidRPr="00124B0B">
              <w:rPr>
                <w:rFonts w:ascii="Arial" w:hAnsi="Arial" w:cs="Arial"/>
                <w:sz w:val="22"/>
                <w:szCs w:val="22"/>
              </w:rPr>
              <w:t>ine</w:t>
            </w:r>
            <w:proofErr w:type="spellEnd"/>
            <w:r w:rsidRPr="00124B0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14" w:type="dxa"/>
          </w:tcPr>
          <w:p w14:paraId="319F650A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-1)</w:t>
            </w:r>
          </w:p>
        </w:tc>
        <w:tc>
          <w:tcPr>
            <w:tcW w:w="3035" w:type="dxa"/>
          </w:tcPr>
          <w:p w14:paraId="4AF3F125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0 (0-1)</w:t>
            </w:r>
          </w:p>
        </w:tc>
      </w:tr>
      <w:tr w:rsidR="00665D18" w:rsidRPr="00124B0B" w14:paraId="3939EC64" w14:textId="77777777" w:rsidTr="00A83FBF">
        <w:tc>
          <w:tcPr>
            <w:tcW w:w="2458" w:type="dxa"/>
          </w:tcPr>
          <w:p w14:paraId="6F7B4BD5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Ornithine </w:t>
            </w:r>
          </w:p>
        </w:tc>
        <w:tc>
          <w:tcPr>
            <w:tcW w:w="2914" w:type="dxa"/>
          </w:tcPr>
          <w:p w14:paraId="6819136D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91 (33-235)</w:t>
            </w:r>
          </w:p>
        </w:tc>
        <w:tc>
          <w:tcPr>
            <w:tcW w:w="3035" w:type="dxa"/>
          </w:tcPr>
          <w:p w14:paraId="250B2FEA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31 (28-106)</w:t>
            </w:r>
          </w:p>
        </w:tc>
      </w:tr>
      <w:tr w:rsidR="00665D18" w:rsidRPr="00124B0B" w14:paraId="250AD6E2" w14:textId="77777777" w:rsidTr="00A83FBF">
        <w:tc>
          <w:tcPr>
            <w:tcW w:w="2458" w:type="dxa"/>
          </w:tcPr>
          <w:p w14:paraId="7E2E7DA2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ysine </w:t>
            </w:r>
          </w:p>
        </w:tc>
        <w:tc>
          <w:tcPr>
            <w:tcW w:w="2914" w:type="dxa"/>
          </w:tcPr>
          <w:p w14:paraId="5896B0BA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1222 (59-295) H</w:t>
            </w:r>
          </w:p>
        </w:tc>
        <w:tc>
          <w:tcPr>
            <w:tcW w:w="3035" w:type="dxa"/>
          </w:tcPr>
          <w:p w14:paraId="2806B998" w14:textId="77777777" w:rsidR="00665D18" w:rsidRPr="00124B0B" w:rsidRDefault="00665D18" w:rsidP="00A83FB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24B0B">
              <w:rPr>
                <w:rFonts w:ascii="Arial" w:hAnsi="Arial" w:cs="Arial"/>
                <w:b/>
                <w:bCs/>
                <w:sz w:val="22"/>
                <w:szCs w:val="22"/>
              </w:rPr>
              <w:t>1232 (90-227) H</w:t>
            </w:r>
          </w:p>
        </w:tc>
      </w:tr>
      <w:tr w:rsidR="00665D18" w:rsidRPr="00124B0B" w14:paraId="34965B01" w14:textId="77777777" w:rsidTr="00A83FBF">
        <w:tc>
          <w:tcPr>
            <w:tcW w:w="2458" w:type="dxa"/>
          </w:tcPr>
          <w:p w14:paraId="2BE26DB3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Histidine </w:t>
            </w:r>
          </w:p>
        </w:tc>
        <w:tc>
          <w:tcPr>
            <w:tcW w:w="2914" w:type="dxa"/>
          </w:tcPr>
          <w:p w14:paraId="28973E73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10 (45-112)</w:t>
            </w:r>
          </w:p>
        </w:tc>
        <w:tc>
          <w:tcPr>
            <w:tcW w:w="3035" w:type="dxa"/>
          </w:tcPr>
          <w:p w14:paraId="4D439420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77 (55-101)</w:t>
            </w:r>
          </w:p>
        </w:tc>
      </w:tr>
      <w:tr w:rsidR="00665D18" w:rsidRPr="00124B0B" w14:paraId="26ACEBA3" w14:textId="77777777" w:rsidTr="00A83FBF">
        <w:tc>
          <w:tcPr>
            <w:tcW w:w="2458" w:type="dxa"/>
          </w:tcPr>
          <w:p w14:paraId="072E04DE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 xml:space="preserve">Arginine </w:t>
            </w:r>
          </w:p>
        </w:tc>
        <w:tc>
          <w:tcPr>
            <w:tcW w:w="2914" w:type="dxa"/>
          </w:tcPr>
          <w:p w14:paraId="0B7D616A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24 (14-111)</w:t>
            </w:r>
          </w:p>
        </w:tc>
        <w:tc>
          <w:tcPr>
            <w:tcW w:w="3035" w:type="dxa"/>
          </w:tcPr>
          <w:p w14:paraId="640ECBCA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103 (56-143)</w:t>
            </w:r>
          </w:p>
        </w:tc>
      </w:tr>
      <w:tr w:rsidR="00665D18" w:rsidRPr="00124B0B" w14:paraId="1EF54149" w14:textId="77777777" w:rsidTr="00A83FBF">
        <w:tc>
          <w:tcPr>
            <w:tcW w:w="2458" w:type="dxa"/>
          </w:tcPr>
          <w:p w14:paraId="52D88B3B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yptophan</w:t>
            </w:r>
          </w:p>
        </w:tc>
        <w:tc>
          <w:tcPr>
            <w:tcW w:w="2914" w:type="dxa"/>
          </w:tcPr>
          <w:p w14:paraId="5862270E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3035" w:type="dxa"/>
          </w:tcPr>
          <w:p w14:paraId="48812F02" w14:textId="77777777" w:rsidR="00665D18" w:rsidRPr="00124B0B" w:rsidRDefault="00665D18" w:rsidP="00A83FBF">
            <w:pPr>
              <w:rPr>
                <w:rFonts w:ascii="Arial" w:hAnsi="Arial" w:cs="Arial"/>
                <w:sz w:val="22"/>
                <w:szCs w:val="22"/>
              </w:rPr>
            </w:pPr>
            <w:r w:rsidRPr="00124B0B">
              <w:rPr>
                <w:rFonts w:ascii="Arial" w:hAnsi="Arial" w:cs="Arial"/>
                <w:sz w:val="22"/>
                <w:szCs w:val="22"/>
              </w:rPr>
              <w:t>73 (27-86)</w:t>
            </w:r>
          </w:p>
        </w:tc>
      </w:tr>
    </w:tbl>
    <w:p w14:paraId="41D65407" w14:textId="77777777" w:rsidR="00665D18" w:rsidRPr="00124B0B" w:rsidRDefault="00665D18" w:rsidP="00665D1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/A, not analyzed</w:t>
      </w:r>
    </w:p>
    <w:p w14:paraId="2309A381" w14:textId="6F9D59F0" w:rsidR="005A6156" w:rsidRDefault="005A6156">
      <w:pPr>
        <w:rPr>
          <w:rFonts w:ascii="Arial" w:hAnsi="Arial" w:cs="Arial"/>
          <w:sz w:val="22"/>
          <w:szCs w:val="22"/>
        </w:rPr>
      </w:pPr>
    </w:p>
    <w:p w14:paraId="02904FFE" w14:textId="77777777" w:rsidR="00665D18" w:rsidRPr="00124B0B" w:rsidRDefault="00665D18">
      <w:pPr>
        <w:rPr>
          <w:rFonts w:ascii="Arial" w:hAnsi="Arial" w:cs="Arial"/>
          <w:sz w:val="22"/>
          <w:szCs w:val="22"/>
        </w:rPr>
      </w:pPr>
    </w:p>
    <w:sectPr w:rsidR="00665D18" w:rsidRPr="00124B0B" w:rsidSect="007C44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713"/>
    <w:rsid w:val="00021F30"/>
    <w:rsid w:val="000627F1"/>
    <w:rsid w:val="000A36DB"/>
    <w:rsid w:val="000C71E8"/>
    <w:rsid w:val="000F2582"/>
    <w:rsid w:val="001022D8"/>
    <w:rsid w:val="00110AFB"/>
    <w:rsid w:val="00114414"/>
    <w:rsid w:val="00124B0B"/>
    <w:rsid w:val="00141E98"/>
    <w:rsid w:val="00167DAB"/>
    <w:rsid w:val="001A2883"/>
    <w:rsid w:val="001C3070"/>
    <w:rsid w:val="001E0F6B"/>
    <w:rsid w:val="001E0FFE"/>
    <w:rsid w:val="00246DA0"/>
    <w:rsid w:val="0029392F"/>
    <w:rsid w:val="002D0986"/>
    <w:rsid w:val="002E24C6"/>
    <w:rsid w:val="00346B32"/>
    <w:rsid w:val="0035209D"/>
    <w:rsid w:val="0037591C"/>
    <w:rsid w:val="0038642B"/>
    <w:rsid w:val="003C34D0"/>
    <w:rsid w:val="003C7D0D"/>
    <w:rsid w:val="003D1EED"/>
    <w:rsid w:val="004017E3"/>
    <w:rsid w:val="00442E11"/>
    <w:rsid w:val="0045173F"/>
    <w:rsid w:val="004569C6"/>
    <w:rsid w:val="00460093"/>
    <w:rsid w:val="00476713"/>
    <w:rsid w:val="00484750"/>
    <w:rsid w:val="004A2FE8"/>
    <w:rsid w:val="004D5D3E"/>
    <w:rsid w:val="004E0B03"/>
    <w:rsid w:val="00514BE6"/>
    <w:rsid w:val="005169E7"/>
    <w:rsid w:val="00517A98"/>
    <w:rsid w:val="00582946"/>
    <w:rsid w:val="00590EEF"/>
    <w:rsid w:val="005A6156"/>
    <w:rsid w:val="0060327C"/>
    <w:rsid w:val="006037C5"/>
    <w:rsid w:val="00621992"/>
    <w:rsid w:val="00634AF9"/>
    <w:rsid w:val="006448F7"/>
    <w:rsid w:val="00665D18"/>
    <w:rsid w:val="00680490"/>
    <w:rsid w:val="00703E5F"/>
    <w:rsid w:val="007468AF"/>
    <w:rsid w:val="007C32EE"/>
    <w:rsid w:val="007C441D"/>
    <w:rsid w:val="007D606D"/>
    <w:rsid w:val="007F4BAC"/>
    <w:rsid w:val="007F6DA6"/>
    <w:rsid w:val="00814FE4"/>
    <w:rsid w:val="0083006E"/>
    <w:rsid w:val="00840FB4"/>
    <w:rsid w:val="008432D1"/>
    <w:rsid w:val="00861EBF"/>
    <w:rsid w:val="00893623"/>
    <w:rsid w:val="00893739"/>
    <w:rsid w:val="0098695F"/>
    <w:rsid w:val="00991FF7"/>
    <w:rsid w:val="009D4CF2"/>
    <w:rsid w:val="009D56CD"/>
    <w:rsid w:val="009F3DE5"/>
    <w:rsid w:val="00A0128F"/>
    <w:rsid w:val="00A35FE9"/>
    <w:rsid w:val="00A72C06"/>
    <w:rsid w:val="00AC37F3"/>
    <w:rsid w:val="00AC5B6F"/>
    <w:rsid w:val="00AC6E9B"/>
    <w:rsid w:val="00AD759A"/>
    <w:rsid w:val="00AF63F6"/>
    <w:rsid w:val="00AF6406"/>
    <w:rsid w:val="00B00689"/>
    <w:rsid w:val="00B03E27"/>
    <w:rsid w:val="00B314A0"/>
    <w:rsid w:val="00B31C7C"/>
    <w:rsid w:val="00B714E3"/>
    <w:rsid w:val="00BD07EB"/>
    <w:rsid w:val="00BE0554"/>
    <w:rsid w:val="00BE4C7B"/>
    <w:rsid w:val="00BF0B1A"/>
    <w:rsid w:val="00C4572F"/>
    <w:rsid w:val="00C75173"/>
    <w:rsid w:val="00CB26F2"/>
    <w:rsid w:val="00D01229"/>
    <w:rsid w:val="00D158C6"/>
    <w:rsid w:val="00D159CD"/>
    <w:rsid w:val="00D66355"/>
    <w:rsid w:val="00D85C7A"/>
    <w:rsid w:val="00DB0FBA"/>
    <w:rsid w:val="00DC2E66"/>
    <w:rsid w:val="00DE7C2B"/>
    <w:rsid w:val="00E36A5C"/>
    <w:rsid w:val="00F50675"/>
    <w:rsid w:val="00F53B7D"/>
    <w:rsid w:val="00F76E23"/>
    <w:rsid w:val="00F77924"/>
    <w:rsid w:val="00F839FC"/>
    <w:rsid w:val="00FF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421A4"/>
  <w15:chartTrackingRefBased/>
  <w15:docId w15:val="{7F350A75-E3A8-C947-AF85-3CBA055A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7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Yeganeh</dc:creator>
  <cp:keywords/>
  <dc:description/>
  <cp:lastModifiedBy>Houten, Sander</cp:lastModifiedBy>
  <cp:revision>7</cp:revision>
  <dcterms:created xsi:type="dcterms:W3CDTF">2023-07-27T11:31:00Z</dcterms:created>
  <dcterms:modified xsi:type="dcterms:W3CDTF">2023-09-12T18:43:00Z</dcterms:modified>
</cp:coreProperties>
</file>